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35AC7" w14:textId="3D23FC53" w:rsidR="00503266" w:rsidRPr="00F2453B" w:rsidRDefault="003F7E8E" w:rsidP="006C456E">
      <w:pPr>
        <w:spacing w:afterLines="50" w:after="120"/>
        <w:jc w:val="center"/>
        <w:rPr>
          <w:b/>
        </w:rPr>
      </w:pPr>
      <w:bookmarkStart w:id="0" w:name="OLE_LINK300"/>
      <w:bookmarkStart w:id="1" w:name="OLE_LINK301"/>
      <w:r w:rsidRPr="000328C7">
        <w:rPr>
          <w:b/>
        </w:rPr>
        <w:t>Table</w:t>
      </w:r>
      <w:r w:rsidR="00A47CAD">
        <w:rPr>
          <w:b/>
        </w:rPr>
        <w:t xml:space="preserve"> S</w:t>
      </w:r>
      <w:r w:rsidR="00363B52">
        <w:rPr>
          <w:b/>
        </w:rPr>
        <w:t>6</w:t>
      </w:r>
      <w:bookmarkStart w:id="2" w:name="_GoBack"/>
      <w:bookmarkEnd w:id="2"/>
      <w:r w:rsidRPr="000328C7">
        <w:rPr>
          <w:b/>
        </w:rPr>
        <w:t xml:space="preserve">. </w:t>
      </w:r>
      <w:bookmarkStart w:id="3" w:name="OLE_LINK495"/>
      <w:bookmarkStart w:id="4" w:name="OLE_LINK496"/>
      <w:r w:rsidRPr="000328C7">
        <w:rPr>
          <w:b/>
        </w:rPr>
        <w:t>Information for constructions of strains used in this study</w:t>
      </w:r>
      <w:bookmarkStart w:id="5" w:name="_Hlk105528227"/>
      <w:bookmarkEnd w:id="0"/>
      <w:bookmarkEnd w:id="1"/>
      <w:bookmarkEnd w:id="3"/>
      <w:bookmarkEnd w:id="4"/>
    </w:p>
    <w:tbl>
      <w:tblPr>
        <w:tblW w:w="10065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268"/>
        <w:gridCol w:w="1701"/>
        <w:gridCol w:w="2126"/>
        <w:gridCol w:w="1276"/>
        <w:gridCol w:w="1559"/>
      </w:tblGrid>
      <w:tr w:rsidR="00B6480D" w:rsidRPr="00D74A7B" w14:paraId="5E4121B5" w14:textId="77777777" w:rsidTr="004555A8">
        <w:trPr>
          <w:trHeight w:val="45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FE469B" w14:textId="77777777" w:rsidR="00B6480D" w:rsidRPr="00D74A7B" w:rsidRDefault="00B6480D" w:rsidP="00B6480D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6" w:name="_Hlk195624805"/>
            <w:r w:rsidRPr="00D74A7B">
              <w:rPr>
                <w:rFonts w:eastAsia="Times New Roman"/>
                <w:b/>
                <w:color w:val="000000"/>
                <w:sz w:val="20"/>
              </w:rPr>
              <w:t>Strain 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E778A1" w14:textId="77777777" w:rsidR="00B6480D" w:rsidRPr="00D74A7B" w:rsidRDefault="00B6480D" w:rsidP="00B6480D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CE31E" w14:textId="04CDB19E" w:rsidR="00B6480D" w:rsidRPr="006C456E" w:rsidRDefault="00B6480D" w:rsidP="00B6480D">
            <w:pPr>
              <w:ind w:leftChars="75" w:left="180"/>
              <w:rPr>
                <w:rFonts w:eastAsia="宋体"/>
                <w:b/>
                <w:color w:val="000000"/>
                <w:sz w:val="20"/>
                <w:lang w:eastAsia="zh-CN"/>
              </w:rPr>
            </w:pPr>
            <w:r w:rsidRPr="006C456E">
              <w:rPr>
                <w:rFonts w:eastAsia="Times New Roman"/>
                <w:b/>
                <w:color w:val="000000"/>
                <w:sz w:val="20"/>
              </w:rPr>
              <w:t>Donor D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39BAA" w14:textId="77777777" w:rsidR="00B6480D" w:rsidRPr="00D74A7B" w:rsidRDefault="00B6480D" w:rsidP="00B6480D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Template</w:t>
            </w:r>
          </w:p>
          <w:p w14:paraId="640BADE6" w14:textId="0B17BB7A" w:rsidR="00B6480D" w:rsidRPr="006C456E" w:rsidRDefault="00B6480D" w:rsidP="00B6480D">
            <w:pPr>
              <w:ind w:leftChars="75" w:left="180"/>
              <w:jc w:val="center"/>
              <w:rPr>
                <w:rFonts w:eastAsia="宋体"/>
                <w:b/>
                <w:color w:val="000000"/>
                <w:sz w:val="20"/>
                <w:lang w:eastAsia="zh-CN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D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E6BC1" w14:textId="6244EBC3" w:rsidR="00B6480D" w:rsidRPr="00D74A7B" w:rsidRDefault="00B6480D" w:rsidP="00B6480D">
            <w:pPr>
              <w:jc w:val="center"/>
              <w:rPr>
                <w:rFonts w:eastAsia="Times New Roman"/>
                <w:b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</w:t>
            </w:r>
            <w:r>
              <w:rPr>
                <w:rFonts w:eastAsia="Times New Roman" w:hint="eastAsia"/>
                <w:b/>
                <w:color w:val="000000"/>
                <w:sz w:val="20"/>
                <w:lang w:eastAsia="zh-CN"/>
              </w:rPr>
              <w:t>igestion</w:t>
            </w: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hint="eastAsia"/>
                <w:b/>
                <w:color w:val="000000"/>
                <w:sz w:val="20"/>
                <w:lang w:eastAsia="zh-CN"/>
              </w:rPr>
              <w:t>and</w:t>
            </w: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hint="eastAsia"/>
                <w:b/>
                <w:color w:val="000000"/>
                <w:sz w:val="20"/>
                <w:lang w:eastAsia="zh-CN"/>
              </w:rPr>
              <w:t>lig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87945" w14:textId="053C24DF" w:rsidR="00B6480D" w:rsidRPr="00D74A7B" w:rsidRDefault="00B6480D" w:rsidP="00B6480D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Recipient</w:t>
            </w:r>
            <w:r>
              <w:rPr>
                <w:rFonts w:eastAsia="Times New Roman"/>
                <w:b/>
                <w:color w:val="000000"/>
                <w:sz w:val="20"/>
              </w:rPr>
              <w:t xml:space="preserve"> </w:t>
            </w:r>
            <w:r>
              <w:rPr>
                <w:rFonts w:eastAsia="Times New Roman" w:hint="eastAsia"/>
                <w:b/>
                <w:color w:val="000000"/>
                <w:sz w:val="20"/>
                <w:lang w:eastAsia="zh-CN"/>
              </w:rPr>
              <w:t>or</w:t>
            </w: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hint="eastAsia"/>
                <w:b/>
                <w:color w:val="000000"/>
                <w:sz w:val="20"/>
                <w:lang w:eastAsia="zh-CN"/>
              </w:rPr>
              <w:t>parental</w:t>
            </w:r>
            <w:r w:rsidRPr="00D74A7B">
              <w:rPr>
                <w:rFonts w:eastAsia="Times New Roman"/>
                <w:b/>
                <w:color w:val="000000"/>
                <w:sz w:val="20"/>
              </w:rPr>
              <w:t xml:space="preserve"> strain</w:t>
            </w:r>
          </w:p>
        </w:tc>
      </w:tr>
      <w:bookmarkEnd w:id="6"/>
      <w:tr w:rsidR="00AF1986" w:rsidRPr="00671315" w14:paraId="43472183" w14:textId="77777777" w:rsidTr="004555A8">
        <w:trPr>
          <w:trHeight w:val="567"/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2182D" w14:textId="507B8143" w:rsidR="00AF1986" w:rsidRPr="00671315" w:rsidRDefault="00AF1986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</w:t>
            </w:r>
            <w:r w:rsidR="00BF6827">
              <w:rPr>
                <w:rFonts w:eastAsia="Times New Roman"/>
                <w:sz w:val="20"/>
              </w:rPr>
              <w:t>733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6791A" w14:textId="479E618D" w:rsidR="00AF1986" w:rsidRPr="00671315" w:rsidRDefault="00A63C22" w:rsidP="009B64DE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>
              <w:rPr>
                <w:rFonts w:eastAsia="DengXian"/>
                <w:color w:val="000000" w:themeColor="text1"/>
                <w:sz w:val="20"/>
              </w:rPr>
              <w:t>J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93ABD" w14:textId="1A2BAC59" w:rsidR="00C61ED1" w:rsidRPr="00671315" w:rsidRDefault="00C61ED1" w:rsidP="00C61ED1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489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490</w:t>
            </w:r>
            <w:r w:rsidRPr="00671315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6F3EB462" w14:textId="77777777" w:rsidR="00AF1986" w:rsidRDefault="00C61ED1" w:rsidP="00C61ED1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/>
                <w:sz w:val="20"/>
              </w:rPr>
              <w:t>Pr</w:t>
            </w:r>
            <w:r w:rsidR="00CA0DEE" w:rsidRPr="00671315">
              <w:rPr>
                <w:rFonts w:eastAsia="Times New Roman"/>
                <w:sz w:val="20"/>
              </w:rPr>
              <w:t>1</w:t>
            </w:r>
            <w:r w:rsidR="00CA0DEE">
              <w:rPr>
                <w:rFonts w:eastAsia="Times New Roman"/>
                <w:sz w:val="20"/>
              </w:rPr>
              <w:t>0491</w:t>
            </w:r>
            <w:r w:rsidR="00CA0DEE" w:rsidRPr="00671315">
              <w:rPr>
                <w:rFonts w:eastAsia="Times New Roman"/>
                <w:sz w:val="20"/>
              </w:rPr>
              <w:t>/1</w:t>
            </w:r>
            <w:r w:rsidR="00CA0DEE">
              <w:rPr>
                <w:rFonts w:eastAsia="Times New Roman"/>
                <w:sz w:val="20"/>
              </w:rPr>
              <w:t>0492</w:t>
            </w:r>
            <w:r w:rsidRPr="00671315">
              <w:rPr>
                <w:rFonts w:eastAsia="Times New Roman"/>
                <w:sz w:val="20"/>
                <w:vertAlign w:val="superscript"/>
              </w:rPr>
              <w:t>b</w:t>
            </w:r>
          </w:p>
          <w:p w14:paraId="3D708C93" w14:textId="60908A14" w:rsidR="00CA0DEE" w:rsidRPr="00671315" w:rsidRDefault="00CA0DEE" w:rsidP="00C61ED1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</w:t>
            </w:r>
            <w:r w:rsidR="00837BE6">
              <w:rPr>
                <w:rFonts w:eastAsia="Times New Roman"/>
                <w:sz w:val="20"/>
              </w:rPr>
              <w:t>9840</w:t>
            </w:r>
            <w:r w:rsidRPr="00671315">
              <w:rPr>
                <w:rFonts w:eastAsia="Times New Roman"/>
                <w:sz w:val="20"/>
              </w:rPr>
              <w:t>/</w:t>
            </w:r>
            <w:r w:rsidR="00837BE6">
              <w:rPr>
                <w:rFonts w:eastAsia="Times New Roman"/>
                <w:sz w:val="20"/>
              </w:rPr>
              <w:t>9199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BC523" w14:textId="34AA345A" w:rsidR="00AF1986" w:rsidRPr="00671315" w:rsidRDefault="00CA0DEE" w:rsidP="00CA0DEE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H2740</w:t>
            </w:r>
            <w:r>
              <w:rPr>
                <w:rFonts w:eastAsia="Times New Roman" w:hint="eastAsia"/>
                <w:sz w:val="20"/>
              </w:rPr>
              <w:t>/</w:t>
            </w:r>
            <w:r>
              <w:rPr>
                <w:rFonts w:eastAsia="Times New Roman"/>
                <w:sz w:val="20"/>
              </w:rPr>
              <w:t>J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2FBBA" w14:textId="1F1396FE" w:rsidR="00AF1986" w:rsidRPr="00671315" w:rsidRDefault="00C61ED1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proofErr w:type="spellStart"/>
            <w:r>
              <w:rPr>
                <w:rFonts w:eastAsia="Times New Roman"/>
                <w:sz w:val="20"/>
              </w:rPr>
              <w:t>X</w:t>
            </w:r>
            <w:r>
              <w:rPr>
                <w:rFonts w:eastAsia="Times New Roman" w:hint="eastAsia"/>
                <w:sz w:val="20"/>
                <w:lang w:eastAsia="zh-CN"/>
              </w:rPr>
              <w:t>b</w:t>
            </w:r>
            <w:r>
              <w:rPr>
                <w:rFonts w:eastAsia="Times New Roman"/>
                <w:sz w:val="20"/>
                <w:lang w:eastAsia="zh-CN"/>
              </w:rPr>
              <w:t>aI</w:t>
            </w:r>
            <w:proofErr w:type="spellEnd"/>
            <w:r>
              <w:rPr>
                <w:rFonts w:eastAsia="Times New Roman"/>
                <w:sz w:val="20"/>
                <w:lang w:eastAsia="zh-CN"/>
              </w:rPr>
              <w:t>/</w:t>
            </w:r>
            <w:proofErr w:type="spellStart"/>
            <w:r>
              <w:rPr>
                <w:rFonts w:eastAsia="Times New Roman"/>
                <w:sz w:val="20"/>
                <w:lang w:eastAsia="zh-CN"/>
              </w:rPr>
              <w:t>X</w:t>
            </w:r>
            <w:r>
              <w:rPr>
                <w:rFonts w:eastAsia="Times New Roman" w:hint="eastAsia"/>
                <w:sz w:val="20"/>
                <w:lang w:eastAsia="zh-CN"/>
              </w:rPr>
              <w:t>h</w:t>
            </w:r>
            <w:r>
              <w:rPr>
                <w:rFonts w:eastAsia="Times New Roman"/>
                <w:sz w:val="20"/>
                <w:lang w:eastAsia="zh-CN"/>
              </w:rPr>
              <w:t>o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FF42D" w14:textId="5AD865FC" w:rsidR="00AF1986" w:rsidRPr="00671315" w:rsidRDefault="005064D3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TH2740</w:t>
            </w:r>
          </w:p>
        </w:tc>
      </w:tr>
      <w:tr w:rsidR="00A63C22" w:rsidRPr="00671315" w14:paraId="67DA4E2E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2A20143B" w14:textId="27790AAC" w:rsidR="00A63C22" w:rsidRPr="00671315" w:rsidRDefault="00A63C22" w:rsidP="00A63C22">
            <w:pPr>
              <w:jc w:val="center"/>
              <w:rPr>
                <w:rFonts w:eastAsia="DengXian"/>
                <w:sz w:val="20"/>
                <w:highlight w:val="yellow"/>
                <w:lang w:eastAsia="zh-CN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45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BB4EE88" w14:textId="2854340E" w:rsidR="00A63C22" w:rsidRPr="00671315" w:rsidRDefault="00A63C22" w:rsidP="00A63C22">
            <w:pPr>
              <w:jc w:val="center"/>
              <w:rPr>
                <w:rFonts w:eastAsia="DengXian"/>
                <w:sz w:val="20"/>
                <w:highlight w:val="yellow"/>
                <w:lang w:eastAsia="zh-CN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2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2F9BBD" w14:textId="6E7B1A05" w:rsidR="00A63C22" w:rsidRPr="00671315" w:rsidRDefault="00A63C22" w:rsidP="00A63C22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7694AD" w14:textId="5C474B2B" w:rsidR="00A63C22" w:rsidRPr="00671315" w:rsidRDefault="004555A8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A63C22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12A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A63C22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A63C22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4F3FFA3" w14:textId="76FB22F9" w:rsidR="00A63C22" w:rsidRPr="00671315" w:rsidRDefault="00A63C22" w:rsidP="00A63C22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A2E93B" w14:textId="2205B037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A63C22" w:rsidRPr="00671315" w14:paraId="1F294320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4071E056" w14:textId="043AFC9B" w:rsidR="00A63C22" w:rsidRPr="00671315" w:rsidRDefault="00A63C22" w:rsidP="00A63C22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47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BB807A6" w14:textId="44F1B777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1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A654B" w14:textId="0FD5B41B" w:rsidR="00A63C22" w:rsidRPr="00671315" w:rsidRDefault="00A63C22" w:rsidP="00A63C22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DC96A2" w14:textId="5C0C87E3" w:rsidR="00A63C22" w:rsidRPr="00671315" w:rsidRDefault="004555A8" w:rsidP="00A63C22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A63C22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11D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A63C22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A63C22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2C6E44F" w14:textId="41DDE7F4" w:rsidR="00A63C22" w:rsidRPr="00671315" w:rsidRDefault="00A63C22" w:rsidP="00A63C22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318E35" w14:textId="34E4C93F" w:rsidR="00A63C22" w:rsidRPr="00671315" w:rsidRDefault="00A63C22" w:rsidP="00A63C22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A63C22" w:rsidRPr="00671315" w14:paraId="400C3F3E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24692F43" w14:textId="2CA57E02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5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246D562" w14:textId="1FFC1E45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0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50BB6" w14:textId="217A342C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1BB13B" w14:textId="31DD2BDE" w:rsidR="00A63C22" w:rsidRPr="00671315" w:rsidRDefault="004555A8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A63C22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10C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A63C22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A63C22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AE9804C" w14:textId="4436A29E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BB85A" w14:textId="28A47326" w:rsidR="00A63C22" w:rsidRPr="00671315" w:rsidRDefault="00A63C22" w:rsidP="00A63C22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A63C22" w:rsidRPr="00671315" w14:paraId="04892F22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125338CD" w14:textId="1BD1BE69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DB6DD47" w14:textId="7EE7D83C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10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53A73E" w14:textId="2C9DBB7A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439CB7" w14:textId="3B1AC5BA" w:rsidR="00A63C22" w:rsidRPr="00671315" w:rsidRDefault="004555A8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C10186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C10186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 xml:space="preserve">10F </w:t>
            </w:r>
            <w:proofErr w:type="spellStart"/>
            <w:r w:rsidR="00C10186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C10186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B9D67CE" w14:textId="664B775F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4276D" w14:textId="4D7B56E6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A63C22" w:rsidRPr="00671315" w14:paraId="343AD864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7C062A01" w14:textId="1F462DAE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7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3866A97" w14:textId="2A8F8326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2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B3F102" w14:textId="16311C1B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319E82" w14:textId="4DE564C6" w:rsidR="00A63C22" w:rsidRPr="00671315" w:rsidRDefault="004555A8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C10186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C10186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 xml:space="preserve">24B </w:t>
            </w:r>
            <w:proofErr w:type="spellStart"/>
            <w:r w:rsidR="00C10186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C10186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1515B72" w14:textId="2B8A16FB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DFC75" w14:textId="012FCCF9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A63C22" w:rsidRPr="00671315" w14:paraId="2279E702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508C3D88" w14:textId="29F9345A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8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F217601" w14:textId="48C9F513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8D7E9" w14:textId="3B54F7F0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3FCD6E" w14:textId="0698B4EF" w:rsidR="00A63C22" w:rsidRPr="00671315" w:rsidRDefault="004555A8" w:rsidP="00A63C2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A63C22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36</w:t>
            </w:r>
            <w:r w:rsidR="00A63C22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A63C22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A63C22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C33E195" w14:textId="2A583FFA" w:rsidR="00A63C22" w:rsidRPr="00671315" w:rsidRDefault="00A63C22" w:rsidP="00A63C22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61F828" w14:textId="5B53297A" w:rsidR="00A63C22" w:rsidRPr="00671315" w:rsidRDefault="00A63C22" w:rsidP="00A63C22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3B0AD8" w:rsidRPr="00671315" w14:paraId="2A6343A3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4787B621" w14:textId="1736FA72" w:rsidR="003B0AD8" w:rsidRPr="00671315" w:rsidRDefault="003B0AD8" w:rsidP="003B0AD8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59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C62FC1C" w14:textId="389D6477" w:rsidR="003B0AD8" w:rsidRPr="00671315" w:rsidRDefault="003744BE" w:rsidP="003B0AD8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6E9C22" w14:textId="5C5613CE" w:rsidR="003B0AD8" w:rsidRPr="00671315" w:rsidRDefault="003B0AD8" w:rsidP="003B0AD8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6895A5" w14:textId="6D64A77A" w:rsidR="003B0AD8" w:rsidRPr="00671315" w:rsidRDefault="004555A8" w:rsidP="003B0AD8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3B0AD8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40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3B0AD8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3B0AD8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EF6C6D0" w14:textId="1EF9575D" w:rsidR="003B0AD8" w:rsidRPr="00671315" w:rsidRDefault="003B0AD8" w:rsidP="003B0AD8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35E371" w14:textId="3B159510" w:rsidR="003B0AD8" w:rsidRPr="00671315" w:rsidRDefault="003B0AD8" w:rsidP="003B0AD8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3B0AD8" w:rsidRPr="00671315" w14:paraId="46197EA1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681C0E6C" w14:textId="3A0210C1" w:rsidR="003B0AD8" w:rsidRPr="00671315" w:rsidRDefault="003B0AD8" w:rsidP="003B0AD8">
            <w:pPr>
              <w:jc w:val="center"/>
              <w:rPr>
                <w:rFonts w:eastAsia="DengXian"/>
                <w:sz w:val="20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60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7622D76" w14:textId="1BFA29FA" w:rsidR="003B0AD8" w:rsidRPr="00671315" w:rsidRDefault="003744BE" w:rsidP="003B0AD8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6D4BF" w14:textId="60212DF1" w:rsidR="003B0AD8" w:rsidRPr="00671315" w:rsidRDefault="003B0AD8" w:rsidP="003B0AD8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CC64CC" w14:textId="5314338D" w:rsidR="003B0AD8" w:rsidRPr="00671315" w:rsidRDefault="004555A8" w:rsidP="003B0AD8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3B0AD8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46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3B0AD8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3B0AD8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E71D90E" w14:textId="4F2406FE" w:rsidR="003B0AD8" w:rsidRPr="00671315" w:rsidRDefault="003B0AD8" w:rsidP="003B0AD8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A0DBB5" w14:textId="3F53B59B" w:rsidR="003B0AD8" w:rsidRPr="00671315" w:rsidRDefault="003B0AD8" w:rsidP="003B0AD8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3B0AD8" w:rsidRPr="00671315" w14:paraId="4514C322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5C5E932A" w14:textId="2FA870B1" w:rsidR="003B0AD8" w:rsidRPr="00671315" w:rsidRDefault="003B0AD8" w:rsidP="003B0AD8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B2433C">
              <w:rPr>
                <w:rFonts w:eastAsia="DengXian"/>
                <w:color w:val="000000"/>
                <w:sz w:val="20"/>
              </w:rPr>
              <w:t>TH1736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3408A60" w14:textId="47BD9A19" w:rsidR="003B0AD8" w:rsidRPr="00671315" w:rsidRDefault="003744BE" w:rsidP="003B0AD8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7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94FBA" w14:textId="4464C852" w:rsidR="003B0AD8" w:rsidRPr="00671315" w:rsidRDefault="003B0AD8" w:rsidP="003B0AD8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447E04" w14:textId="122F0E17" w:rsidR="003B0AD8" w:rsidRPr="00671315" w:rsidRDefault="004555A8" w:rsidP="003B0AD8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3B0AD8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47A</w:t>
            </w:r>
            <w:r w:rsidR="003B0AD8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3B0AD8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3B0AD8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F91649F" w14:textId="00372170" w:rsidR="003B0AD8" w:rsidRPr="00671315" w:rsidRDefault="003B0AD8" w:rsidP="003B0AD8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E014D" w14:textId="50EB9F0B" w:rsidR="003B0AD8" w:rsidRPr="00671315" w:rsidRDefault="003B0AD8" w:rsidP="003B0AD8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DB68EF" w:rsidRPr="00671315" w14:paraId="0033D19A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64AF3D28" w14:textId="7D7CCC7B" w:rsidR="00DB68EF" w:rsidRPr="00DB68EF" w:rsidRDefault="00DB68EF" w:rsidP="00DB68E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B68EF">
              <w:rPr>
                <w:rFonts w:eastAsia="DengXian"/>
                <w:color w:val="000000"/>
                <w:sz w:val="20"/>
              </w:rPr>
              <w:t>TH1736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CA15AD" w14:textId="12A22BA3" w:rsidR="00DB68EF" w:rsidRDefault="00DB68EF" w:rsidP="00DB68E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47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AE6823" w14:textId="7745D652" w:rsidR="00DB68EF" w:rsidRPr="00671315" w:rsidRDefault="00DB68EF" w:rsidP="00DB68E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DDDBD6" w14:textId="44F3185B" w:rsidR="00DB68EF" w:rsidRDefault="004555A8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DB68EF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47F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DB68EF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DB68EF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3476168" w14:textId="1AB6080A" w:rsidR="00DB68EF" w:rsidRDefault="00DB68EF" w:rsidP="00DB68EF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70A341" w14:textId="545F1E68" w:rsidR="00DB68EF" w:rsidRPr="00671315" w:rsidRDefault="00DB68EF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DB68EF" w:rsidRPr="00671315" w14:paraId="4AF2C13E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35C85162" w14:textId="37BD95D4" w:rsidR="00DB68EF" w:rsidRPr="00DB68EF" w:rsidRDefault="00DB68EF" w:rsidP="00DB68E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B68EF">
              <w:rPr>
                <w:rFonts w:eastAsia="DengXian"/>
                <w:color w:val="000000"/>
                <w:sz w:val="20"/>
              </w:rPr>
              <w:t>TH17365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0E6DD1D" w14:textId="69D2D48E" w:rsidR="00DB68EF" w:rsidRDefault="00DB68EF" w:rsidP="00DB68E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2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D8A70" w14:textId="5FB0A974" w:rsidR="00DB68EF" w:rsidRPr="00671315" w:rsidRDefault="00DB68EF" w:rsidP="00DB68E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4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0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74A98D" w14:textId="2253C794" w:rsidR="00DB68EF" w:rsidRDefault="004555A8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DB68EF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32F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DB68EF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DB68EF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B996F46" w14:textId="6A255676" w:rsidR="00DB68EF" w:rsidRDefault="00DB68EF" w:rsidP="00DB68EF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4E9D3C" w14:textId="3572D4B8" w:rsidR="00DB68EF" w:rsidRPr="00671315" w:rsidRDefault="00DB68EF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DB68EF" w:rsidRPr="00671315" w14:paraId="463B243B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616866C7" w14:textId="7F29A554" w:rsidR="00DB68EF" w:rsidRPr="00DB68EF" w:rsidRDefault="00DB68EF" w:rsidP="00DB68E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B68EF">
              <w:rPr>
                <w:rFonts w:eastAsia="DengXian"/>
                <w:color w:val="000000"/>
                <w:sz w:val="20"/>
              </w:rPr>
              <w:t>TH1736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D3BB99B" w14:textId="26FA4764" w:rsidR="00DB68EF" w:rsidRDefault="00DB68EF" w:rsidP="00DB68E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3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4C5CED" w14:textId="3ED5E0B4" w:rsidR="00DB68EF" w:rsidRPr="00671315" w:rsidRDefault="00DB68EF" w:rsidP="00DB68E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95E669" w14:textId="60ABBF26" w:rsidR="00DB68EF" w:rsidRDefault="004555A8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DB68EF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33A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DB68EF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DB68EF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CB51CCA" w14:textId="1CF1BA58" w:rsidR="00DB68EF" w:rsidRDefault="00DB68EF" w:rsidP="00DB68EF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1E58A3" w14:textId="0086802A" w:rsidR="00DB68EF" w:rsidRPr="00671315" w:rsidRDefault="00DB68EF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  <w:tr w:rsidR="00DB68EF" w:rsidRPr="00671315" w14:paraId="042A0DA3" w14:textId="77777777" w:rsidTr="004555A8">
        <w:trPr>
          <w:trHeight w:val="567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6060386E" w14:textId="7BB87402" w:rsidR="00DB68EF" w:rsidRPr="00DB68EF" w:rsidRDefault="00DB68EF" w:rsidP="00DB68E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B68EF">
              <w:rPr>
                <w:rFonts w:eastAsia="DengXian"/>
                <w:color w:val="000000"/>
                <w:sz w:val="20"/>
              </w:rPr>
              <w:t>TH17367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661AD20" w14:textId="3C08806E" w:rsidR="00DB68EF" w:rsidRDefault="00DB68EF" w:rsidP="00DB68E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TH2740</w:t>
            </w:r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proofErr w:type="gram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>
              <w:rPr>
                <w:rFonts w:eastAsia="DengXian"/>
                <w:color w:val="000000" w:themeColor="text1"/>
                <w:sz w:val="20"/>
              </w:rPr>
              <w:t>33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3B844F" w14:textId="07904020" w:rsidR="00DB68EF" w:rsidRPr="00671315" w:rsidRDefault="00DB68EF" w:rsidP="00DB68E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</w:t>
            </w:r>
            <w:r>
              <w:rPr>
                <w:rFonts w:eastAsia="Times New Roman"/>
                <w:sz w:val="20"/>
              </w:rPr>
              <w:t>0705</w:t>
            </w:r>
            <w:r w:rsidRPr="00671315">
              <w:rPr>
                <w:rFonts w:eastAsia="Times New Roman"/>
                <w:sz w:val="20"/>
              </w:rPr>
              <w:t>/1</w:t>
            </w:r>
            <w:r>
              <w:rPr>
                <w:rFonts w:eastAsia="Times New Roman"/>
                <w:sz w:val="20"/>
              </w:rPr>
              <w:t>0711</w:t>
            </w:r>
            <w:r>
              <w:rPr>
                <w:rFonts w:eastAsia="Times New Roman"/>
                <w:sz w:val="20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4FA2D1" w14:textId="4BF05499" w:rsidR="00DB68EF" w:rsidRDefault="004555A8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Genom</w:t>
            </w:r>
            <w:r>
              <w:rPr>
                <w:rFonts w:eastAsia="Times New Roman" w:hint="eastAsia"/>
                <w:sz w:val="20"/>
                <w:lang w:eastAsia="zh-CN"/>
              </w:rPr>
              <w:t>ic</w:t>
            </w:r>
            <w:r>
              <w:rPr>
                <w:rFonts w:eastAsia="Times New Roman"/>
                <w:sz w:val="20"/>
                <w:lang w:eastAsia="zh-CN"/>
              </w:rPr>
              <w:t xml:space="preserve"> DNA 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with </w:t>
            </w:r>
            <w:r w:rsidR="00DB68EF" w:rsidRPr="00FE4807">
              <w:rPr>
                <w:rFonts w:eastAsia="Times New Roman" w:hint="eastAsia"/>
                <w:i/>
                <w:iCs/>
                <w:sz w:val="20"/>
                <w:lang w:eastAsia="zh-CN"/>
              </w:rPr>
              <w:t>cps</w:t>
            </w:r>
            <w:r w:rsidR="00C10186">
              <w:rPr>
                <w:rFonts w:eastAsia="Times New Roman"/>
                <w:sz w:val="20"/>
                <w:lang w:eastAsia="zh-CN"/>
              </w:rPr>
              <w:t>33D</w:t>
            </w:r>
            <w:r w:rsidR="00DB68EF">
              <w:rPr>
                <w:rFonts w:eastAsia="Times New Roman"/>
                <w:sz w:val="20"/>
                <w:lang w:eastAsia="zh-CN"/>
              </w:rPr>
              <w:t xml:space="preserve"> </w:t>
            </w:r>
            <w:proofErr w:type="spellStart"/>
            <w:r w:rsidR="00DB68EF">
              <w:rPr>
                <w:rFonts w:eastAsia="Times New Roman" w:hint="eastAsia"/>
                <w:sz w:val="20"/>
                <w:lang w:eastAsia="zh-CN"/>
              </w:rPr>
              <w:t>locus</w:t>
            </w:r>
            <w:r w:rsidR="00DB68EF">
              <w:rPr>
                <w:rFonts w:eastAsia="Times New Roman" w:hint="eastAsia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425F6C7" w14:textId="15E3FEAE" w:rsidR="00DB68EF" w:rsidRDefault="00DB68EF" w:rsidP="00DB68EF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 w:hint="eastAsia"/>
                <w:sz w:val="20"/>
                <w:lang w:eastAsia="zh-CN"/>
              </w:rPr>
              <w:t>／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91BBE" w14:textId="66AE0D5C" w:rsidR="00DB68EF" w:rsidRPr="00671315" w:rsidRDefault="00DB68EF" w:rsidP="00DB68E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</w:t>
            </w:r>
            <w:r>
              <w:rPr>
                <w:rFonts w:eastAsia="Times New Roman"/>
                <w:sz w:val="20"/>
                <w:lang w:eastAsia="zh-CN"/>
              </w:rPr>
              <w:t>7338</w:t>
            </w:r>
          </w:p>
        </w:tc>
      </w:tr>
    </w:tbl>
    <w:bookmarkEnd w:id="5"/>
    <w:p w14:paraId="488ED93A" w14:textId="11DA5DBB" w:rsidR="003F7E8E" w:rsidRPr="00D74A7B" w:rsidRDefault="003F7E8E" w:rsidP="003F7E8E">
      <w:pPr>
        <w:rPr>
          <w:color w:val="000000" w:themeColor="text1"/>
          <w:sz w:val="20"/>
        </w:rPr>
      </w:pPr>
      <w:r w:rsidRPr="00D74A7B">
        <w:rPr>
          <w:color w:val="000000" w:themeColor="text1"/>
          <w:sz w:val="20"/>
          <w:vertAlign w:val="superscript"/>
        </w:rPr>
        <w:t>a</w:t>
      </w:r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 xml:space="preserve">Primers used to amplify </w:t>
      </w:r>
      <w:bookmarkStart w:id="7" w:name="OLE_LINK857"/>
      <w:bookmarkStart w:id="8" w:name="OLE_LINK858"/>
      <w:r w:rsidRPr="00D74A7B">
        <w:rPr>
          <w:color w:val="000000" w:themeColor="text1"/>
          <w:sz w:val="20"/>
        </w:rPr>
        <w:t>upstream homologous arm</w:t>
      </w:r>
      <w:bookmarkEnd w:id="7"/>
      <w:bookmarkEnd w:id="8"/>
      <w:r w:rsidR="00E72B0B">
        <w:rPr>
          <w:color w:val="000000" w:themeColor="text1"/>
          <w:sz w:val="20"/>
        </w:rPr>
        <w:t xml:space="preserve"> from recipient strain</w:t>
      </w:r>
    </w:p>
    <w:p w14:paraId="2B3052CC" w14:textId="014A8E1A" w:rsidR="003F7E8E" w:rsidRPr="00D74A7B" w:rsidRDefault="003F7E8E" w:rsidP="003F7E8E">
      <w:pPr>
        <w:rPr>
          <w:color w:val="000000" w:themeColor="text1"/>
          <w:sz w:val="20"/>
        </w:rPr>
      </w:pPr>
      <w:r w:rsidRPr="00D74A7B">
        <w:rPr>
          <w:color w:val="000000" w:themeColor="text1"/>
          <w:sz w:val="20"/>
          <w:vertAlign w:val="superscript"/>
        </w:rPr>
        <w:t>b</w:t>
      </w:r>
      <w:bookmarkStart w:id="9" w:name="OLE_LINK849"/>
      <w:bookmarkStart w:id="10" w:name="OLE_LINK850"/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 used to amplify downstream homologous arm</w:t>
      </w:r>
      <w:bookmarkEnd w:id="9"/>
      <w:bookmarkEnd w:id="10"/>
      <w:r w:rsidR="00E72B0B" w:rsidRPr="00E72B0B">
        <w:rPr>
          <w:color w:val="000000" w:themeColor="text1"/>
          <w:sz w:val="20"/>
        </w:rPr>
        <w:t xml:space="preserve"> </w:t>
      </w:r>
      <w:r w:rsidR="00E72B0B">
        <w:rPr>
          <w:color w:val="000000" w:themeColor="text1"/>
          <w:sz w:val="20"/>
        </w:rPr>
        <w:t>from recipient strain</w:t>
      </w:r>
    </w:p>
    <w:p w14:paraId="77E535F2" w14:textId="539B302A" w:rsidR="003F7E8E" w:rsidRDefault="003F7E8E" w:rsidP="003F7E8E">
      <w:pPr>
        <w:rPr>
          <w:sz w:val="20"/>
          <w:lang w:eastAsia="zh-CN"/>
        </w:rPr>
      </w:pPr>
      <w:r w:rsidRPr="00D74A7B">
        <w:rPr>
          <w:rFonts w:eastAsia="Times New Roman"/>
          <w:color w:val="000000" w:themeColor="text1"/>
          <w:sz w:val="20"/>
          <w:vertAlign w:val="superscript"/>
        </w:rPr>
        <w:t>c</w:t>
      </w:r>
      <w:r w:rsidR="00A24AF4">
        <w:rPr>
          <w:rFonts w:eastAsia="Times New Roman"/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</w:t>
      </w:r>
      <w:r w:rsidRPr="00D74A7B">
        <w:rPr>
          <w:sz w:val="20"/>
        </w:rPr>
        <w:t xml:space="preserve"> used to amplify </w:t>
      </w:r>
      <w:r w:rsidR="00633383">
        <w:rPr>
          <w:sz w:val="20"/>
        </w:rPr>
        <w:t>insertion fragment</w:t>
      </w:r>
    </w:p>
    <w:p w14:paraId="2F537CF3" w14:textId="2AF5CFDE" w:rsidR="00E72B0B" w:rsidRPr="00351941" w:rsidRDefault="00E72B0B" w:rsidP="00E72B0B">
      <w:pPr>
        <w:rPr>
          <w:color w:val="000000" w:themeColor="text1"/>
          <w:sz w:val="20"/>
          <w:lang w:eastAsia="zh-CN"/>
        </w:rPr>
      </w:pPr>
      <w:r>
        <w:rPr>
          <w:color w:val="000000" w:themeColor="text1"/>
          <w:sz w:val="20"/>
          <w:vertAlign w:val="superscript"/>
        </w:rPr>
        <w:t>d</w:t>
      </w:r>
      <w:r w:rsidR="00A24AF4">
        <w:rPr>
          <w:color w:val="000000" w:themeColor="text1"/>
          <w:sz w:val="20"/>
          <w:vertAlign w:val="superscript"/>
        </w:rPr>
        <w:t xml:space="preserve"> </w:t>
      </w:r>
      <w:r w:rsidR="00351941" w:rsidRPr="00351941">
        <w:rPr>
          <w:color w:val="000000" w:themeColor="text1"/>
          <w:sz w:val="20"/>
          <w:lang w:eastAsia="zh-CN"/>
        </w:rPr>
        <w:t>Genomic DNA carrying different types of capsule synthesis loci</w:t>
      </w:r>
    </w:p>
    <w:p w14:paraId="4D0C902B" w14:textId="61F84047" w:rsidR="00E75277" w:rsidRPr="00351941" w:rsidRDefault="00E75277">
      <w:pPr>
        <w:rPr>
          <w:lang w:eastAsia="zh-CN"/>
        </w:rPr>
      </w:pPr>
    </w:p>
    <w:sectPr w:rsidR="00E75277" w:rsidRPr="00351941" w:rsidSect="00084969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183AE8" w14:textId="77777777" w:rsidR="00582988" w:rsidRDefault="00582988">
      <w:r>
        <w:separator/>
      </w:r>
    </w:p>
  </w:endnote>
  <w:endnote w:type="continuationSeparator" w:id="0">
    <w:p w14:paraId="1B5D2683" w14:textId="77777777" w:rsidR="00582988" w:rsidRDefault="00582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Arial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58298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3644C" w14:textId="77777777" w:rsidR="00582988" w:rsidRDefault="00582988">
      <w:r>
        <w:separator/>
      </w:r>
    </w:p>
  </w:footnote>
  <w:footnote w:type="continuationSeparator" w:id="0">
    <w:p w14:paraId="0B21EC0F" w14:textId="77777777" w:rsidR="00582988" w:rsidRDefault="005829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582988" w:rsidP="005001AC">
    <w:pPr>
      <w:jc w:val="right"/>
      <w:rPr>
        <w:sz w:val="20"/>
      </w:rPr>
    </w:pPr>
  </w:p>
  <w:p w14:paraId="0B6540E7" w14:textId="77777777" w:rsidR="00AB3089" w:rsidRDefault="0058298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zrpt26rfswqe2s2px2fsk90sa2z52tz2d&quot;&gt;Klebsiella capsule and virulence new&lt;record-ids&gt;&lt;item&gt;62&lt;/item&gt;&lt;item&gt;73&lt;/item&gt;&lt;/record-ids&gt;&lt;/item&gt;&lt;/Libraries&gt;"/>
  </w:docVars>
  <w:rsids>
    <w:rsidRoot w:val="003F7E8E"/>
    <w:rsid w:val="00002175"/>
    <w:rsid w:val="00003114"/>
    <w:rsid w:val="00013FBD"/>
    <w:rsid w:val="000234D3"/>
    <w:rsid w:val="00031793"/>
    <w:rsid w:val="000328C7"/>
    <w:rsid w:val="00034247"/>
    <w:rsid w:val="000518C1"/>
    <w:rsid w:val="0005318B"/>
    <w:rsid w:val="00057918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794A"/>
    <w:rsid w:val="00147263"/>
    <w:rsid w:val="001562D5"/>
    <w:rsid w:val="001563B1"/>
    <w:rsid w:val="00160E79"/>
    <w:rsid w:val="001611C0"/>
    <w:rsid w:val="00163EB5"/>
    <w:rsid w:val="00175930"/>
    <w:rsid w:val="00176D5E"/>
    <w:rsid w:val="00182529"/>
    <w:rsid w:val="001838C6"/>
    <w:rsid w:val="00185D1E"/>
    <w:rsid w:val="00187A25"/>
    <w:rsid w:val="0019155C"/>
    <w:rsid w:val="00195B6A"/>
    <w:rsid w:val="00197A35"/>
    <w:rsid w:val="001A1CC9"/>
    <w:rsid w:val="001A3439"/>
    <w:rsid w:val="001A4D8F"/>
    <w:rsid w:val="001B2027"/>
    <w:rsid w:val="001C02F7"/>
    <w:rsid w:val="001C25ED"/>
    <w:rsid w:val="001D024D"/>
    <w:rsid w:val="001D0296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300381"/>
    <w:rsid w:val="003043A7"/>
    <w:rsid w:val="00304EF3"/>
    <w:rsid w:val="00313B4E"/>
    <w:rsid w:val="00321F97"/>
    <w:rsid w:val="00322540"/>
    <w:rsid w:val="00325C25"/>
    <w:rsid w:val="00327316"/>
    <w:rsid w:val="003378AE"/>
    <w:rsid w:val="003459C2"/>
    <w:rsid w:val="00346A1D"/>
    <w:rsid w:val="00351941"/>
    <w:rsid w:val="00353A6B"/>
    <w:rsid w:val="003600C6"/>
    <w:rsid w:val="003609AF"/>
    <w:rsid w:val="00363B52"/>
    <w:rsid w:val="00370470"/>
    <w:rsid w:val="00370DF1"/>
    <w:rsid w:val="00372DE7"/>
    <w:rsid w:val="003744BE"/>
    <w:rsid w:val="00380B0E"/>
    <w:rsid w:val="0038260C"/>
    <w:rsid w:val="00385668"/>
    <w:rsid w:val="00387AD0"/>
    <w:rsid w:val="00395745"/>
    <w:rsid w:val="003A0B18"/>
    <w:rsid w:val="003A7E50"/>
    <w:rsid w:val="003B0AD8"/>
    <w:rsid w:val="003C4CAA"/>
    <w:rsid w:val="003C5083"/>
    <w:rsid w:val="003C75FB"/>
    <w:rsid w:val="003D1C8A"/>
    <w:rsid w:val="003D249E"/>
    <w:rsid w:val="003D3988"/>
    <w:rsid w:val="003E4E58"/>
    <w:rsid w:val="003F0382"/>
    <w:rsid w:val="003F3F1B"/>
    <w:rsid w:val="003F7E8E"/>
    <w:rsid w:val="004066FA"/>
    <w:rsid w:val="00407ECB"/>
    <w:rsid w:val="00412E92"/>
    <w:rsid w:val="00414361"/>
    <w:rsid w:val="00415BBC"/>
    <w:rsid w:val="00432EBC"/>
    <w:rsid w:val="00442A81"/>
    <w:rsid w:val="00450BAF"/>
    <w:rsid w:val="0045490B"/>
    <w:rsid w:val="004555A8"/>
    <w:rsid w:val="00456D79"/>
    <w:rsid w:val="00463560"/>
    <w:rsid w:val="00467DF6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064D3"/>
    <w:rsid w:val="005108D7"/>
    <w:rsid w:val="00513720"/>
    <w:rsid w:val="00516907"/>
    <w:rsid w:val="005266B4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82988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33383"/>
    <w:rsid w:val="00641794"/>
    <w:rsid w:val="00641E91"/>
    <w:rsid w:val="006470AA"/>
    <w:rsid w:val="00661A82"/>
    <w:rsid w:val="00664B82"/>
    <w:rsid w:val="00666B29"/>
    <w:rsid w:val="00666B97"/>
    <w:rsid w:val="00671315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C40A4"/>
    <w:rsid w:val="006C456E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36807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C59E1"/>
    <w:rsid w:val="007D092A"/>
    <w:rsid w:val="007F0A03"/>
    <w:rsid w:val="00802A1E"/>
    <w:rsid w:val="00817C96"/>
    <w:rsid w:val="00820AEF"/>
    <w:rsid w:val="0082538D"/>
    <w:rsid w:val="008276E9"/>
    <w:rsid w:val="00837BE6"/>
    <w:rsid w:val="0084196A"/>
    <w:rsid w:val="008439D7"/>
    <w:rsid w:val="00850262"/>
    <w:rsid w:val="00850F06"/>
    <w:rsid w:val="00851DE0"/>
    <w:rsid w:val="0085551D"/>
    <w:rsid w:val="00861EBC"/>
    <w:rsid w:val="00862753"/>
    <w:rsid w:val="00862976"/>
    <w:rsid w:val="00864BC6"/>
    <w:rsid w:val="00870584"/>
    <w:rsid w:val="00875166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33259"/>
    <w:rsid w:val="00944352"/>
    <w:rsid w:val="00946051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D1C50"/>
    <w:rsid w:val="009D3CEE"/>
    <w:rsid w:val="009D70DA"/>
    <w:rsid w:val="009E003F"/>
    <w:rsid w:val="009E29B0"/>
    <w:rsid w:val="009F4DC9"/>
    <w:rsid w:val="009F7199"/>
    <w:rsid w:val="00A0032A"/>
    <w:rsid w:val="00A17D52"/>
    <w:rsid w:val="00A24AF4"/>
    <w:rsid w:val="00A312C8"/>
    <w:rsid w:val="00A32676"/>
    <w:rsid w:val="00A47BC5"/>
    <w:rsid w:val="00A47CAD"/>
    <w:rsid w:val="00A54765"/>
    <w:rsid w:val="00A5601C"/>
    <w:rsid w:val="00A5688B"/>
    <w:rsid w:val="00A61498"/>
    <w:rsid w:val="00A63C22"/>
    <w:rsid w:val="00A646A3"/>
    <w:rsid w:val="00A74AEB"/>
    <w:rsid w:val="00A94448"/>
    <w:rsid w:val="00AA0808"/>
    <w:rsid w:val="00AA2602"/>
    <w:rsid w:val="00AA3D5E"/>
    <w:rsid w:val="00AA5C30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1986"/>
    <w:rsid w:val="00AF5C0F"/>
    <w:rsid w:val="00AF64B8"/>
    <w:rsid w:val="00B05A85"/>
    <w:rsid w:val="00B172CC"/>
    <w:rsid w:val="00B22F5A"/>
    <w:rsid w:val="00B265A9"/>
    <w:rsid w:val="00B372B9"/>
    <w:rsid w:val="00B41E9F"/>
    <w:rsid w:val="00B44D97"/>
    <w:rsid w:val="00B50B22"/>
    <w:rsid w:val="00B50D35"/>
    <w:rsid w:val="00B53277"/>
    <w:rsid w:val="00B53A37"/>
    <w:rsid w:val="00B54BC1"/>
    <w:rsid w:val="00B55711"/>
    <w:rsid w:val="00B6480D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BF6827"/>
    <w:rsid w:val="00C01A40"/>
    <w:rsid w:val="00C01F3F"/>
    <w:rsid w:val="00C10186"/>
    <w:rsid w:val="00C13FDB"/>
    <w:rsid w:val="00C146AB"/>
    <w:rsid w:val="00C2184E"/>
    <w:rsid w:val="00C22B22"/>
    <w:rsid w:val="00C27D45"/>
    <w:rsid w:val="00C41E5E"/>
    <w:rsid w:val="00C51340"/>
    <w:rsid w:val="00C51E6F"/>
    <w:rsid w:val="00C542F5"/>
    <w:rsid w:val="00C566A8"/>
    <w:rsid w:val="00C61032"/>
    <w:rsid w:val="00C61ED1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95D73"/>
    <w:rsid w:val="00CA0DEE"/>
    <w:rsid w:val="00CB1FC6"/>
    <w:rsid w:val="00CC0F5B"/>
    <w:rsid w:val="00CE04A8"/>
    <w:rsid w:val="00D0211B"/>
    <w:rsid w:val="00D05106"/>
    <w:rsid w:val="00D10582"/>
    <w:rsid w:val="00D1350D"/>
    <w:rsid w:val="00D14CB4"/>
    <w:rsid w:val="00D21419"/>
    <w:rsid w:val="00D22A6D"/>
    <w:rsid w:val="00D2316A"/>
    <w:rsid w:val="00D27B41"/>
    <w:rsid w:val="00D3313A"/>
    <w:rsid w:val="00D436D8"/>
    <w:rsid w:val="00D44569"/>
    <w:rsid w:val="00D46CC7"/>
    <w:rsid w:val="00D471A5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A53B1"/>
    <w:rsid w:val="00DB2041"/>
    <w:rsid w:val="00DB65C4"/>
    <w:rsid w:val="00DB68EF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726D"/>
    <w:rsid w:val="00E305B4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1264"/>
    <w:rsid w:val="00E93869"/>
    <w:rsid w:val="00E94A11"/>
    <w:rsid w:val="00E95CD4"/>
    <w:rsid w:val="00EA2C43"/>
    <w:rsid w:val="00EA4950"/>
    <w:rsid w:val="00EA6D77"/>
    <w:rsid w:val="00EC0656"/>
    <w:rsid w:val="00EC166F"/>
    <w:rsid w:val="00EC1A8A"/>
    <w:rsid w:val="00ED1C25"/>
    <w:rsid w:val="00EF557D"/>
    <w:rsid w:val="00F045E7"/>
    <w:rsid w:val="00F11D22"/>
    <w:rsid w:val="00F15B64"/>
    <w:rsid w:val="00F1654E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16BB"/>
    <w:rsid w:val="00F84E45"/>
    <w:rsid w:val="00F868B6"/>
    <w:rsid w:val="00F940A1"/>
    <w:rsid w:val="00F94A6C"/>
    <w:rsid w:val="00FA3357"/>
    <w:rsid w:val="00FA40AA"/>
    <w:rsid w:val="00FB6159"/>
    <w:rsid w:val="00FC5333"/>
    <w:rsid w:val="00FC6353"/>
    <w:rsid w:val="00FD1F0A"/>
    <w:rsid w:val="00FE4807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46</cp:revision>
  <dcterms:created xsi:type="dcterms:W3CDTF">2025-04-15T07:39:00Z</dcterms:created>
  <dcterms:modified xsi:type="dcterms:W3CDTF">2025-12-11T10:28:00Z</dcterms:modified>
</cp:coreProperties>
</file>